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B9C39" w14:textId="06B11A24" w:rsidR="00B84F6D" w:rsidRDefault="003021A1" w:rsidP="00B84F6D">
      <w:pPr>
        <w:pStyle w:val="Caption"/>
        <w:keepNext/>
      </w:pPr>
      <w:r>
        <w:t>Multimedia Appendix</w:t>
      </w:r>
      <w:r w:rsidR="007C683C">
        <w:t xml:space="preserve"> 1</w:t>
      </w:r>
      <w:r>
        <w:t xml:space="preserve">. </w:t>
      </w:r>
      <w:r w:rsidR="00DC0C3B" w:rsidRPr="00DC0C3B">
        <w:t>Forty-five personal health identifiers and 17 quasi-identifiers in the structure of the Observational Medical Outcome Partnership common data model.</w:t>
      </w:r>
    </w:p>
    <w:tbl>
      <w:tblPr>
        <w:tblStyle w:val="TableGrid"/>
        <w:tblW w:w="8950" w:type="dxa"/>
        <w:tblLayout w:type="fixed"/>
        <w:tblLook w:val="04A0" w:firstRow="1" w:lastRow="0" w:firstColumn="1" w:lastColumn="0" w:noHBand="0" w:noVBand="1"/>
      </w:tblPr>
      <w:tblGrid>
        <w:gridCol w:w="1939"/>
        <w:gridCol w:w="2376"/>
        <w:gridCol w:w="2201"/>
        <w:gridCol w:w="2434"/>
      </w:tblGrid>
      <w:tr w:rsidR="00A929C2" w14:paraId="1B4FE6CD" w14:textId="77777777" w:rsidTr="00A929C2">
        <w:trPr>
          <w:trHeight w:val="211"/>
        </w:trPr>
        <w:tc>
          <w:tcPr>
            <w:tcW w:w="1939" w:type="dxa"/>
          </w:tcPr>
          <w:p w14:paraId="4C6FA578" w14:textId="33A9FCDA" w:rsidR="00A929C2" w:rsidRPr="001708AC" w:rsidRDefault="00A929C2" w:rsidP="00A929C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tandard clinical tables in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OMO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DM</w:t>
            </w:r>
            <w:proofErr w:type="spellEnd"/>
          </w:p>
        </w:tc>
        <w:tc>
          <w:tcPr>
            <w:tcW w:w="2376" w:type="dxa"/>
          </w:tcPr>
          <w:p w14:paraId="722BBFD6" w14:textId="59D46A75" w:rsidR="00A929C2" w:rsidRPr="001708AC" w:rsidRDefault="00A929C2" w:rsidP="00A929C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sonal Health Identifier</w:t>
            </w:r>
          </w:p>
        </w:tc>
        <w:tc>
          <w:tcPr>
            <w:tcW w:w="2201" w:type="dxa"/>
          </w:tcPr>
          <w:p w14:paraId="5BF66446" w14:textId="7778429B" w:rsidR="00A929C2" w:rsidRPr="001708AC" w:rsidRDefault="00A929C2" w:rsidP="00A929C2">
            <w:pPr>
              <w:rPr>
                <w:rFonts w:ascii="Times New Roman" w:hAnsi="Times New Roman" w:cs="Times New Roman"/>
                <w:sz w:val="22"/>
              </w:rPr>
            </w:pPr>
            <w:r w:rsidRPr="00A043D8">
              <w:rPr>
                <w:rFonts w:ascii="Times New Roman" w:hAnsi="Times New Roman" w:cs="Times New Roman"/>
                <w:sz w:val="22"/>
              </w:rPr>
              <w:t>Demographic variable of Quasi-Identifi</w:t>
            </w:r>
            <w:r>
              <w:rPr>
                <w:rFonts w:ascii="Times New Roman" w:hAnsi="Times New Roman" w:cs="Times New Roman"/>
                <w:sz w:val="22"/>
              </w:rPr>
              <w:t>er</w:t>
            </w:r>
          </w:p>
        </w:tc>
        <w:tc>
          <w:tcPr>
            <w:tcW w:w="2434" w:type="dxa"/>
          </w:tcPr>
          <w:p w14:paraId="136B6D61" w14:textId="3A4C1003" w:rsidR="00A929C2" w:rsidRPr="001708AC" w:rsidRDefault="00A929C2" w:rsidP="00A929C2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A043D8">
              <w:rPr>
                <w:rFonts w:ascii="Times New Roman" w:hAnsi="Times New Roman" w:cs="Times New Roman"/>
                <w:sz w:val="22"/>
              </w:rPr>
              <w:t>Clinical Variable of Quasi-Identifier</w:t>
            </w:r>
          </w:p>
        </w:tc>
      </w:tr>
      <w:tr w:rsidR="001D5CC3" w14:paraId="20BA1F83" w14:textId="77777777" w:rsidTr="00A01C03">
        <w:tc>
          <w:tcPr>
            <w:tcW w:w="1939" w:type="dxa"/>
          </w:tcPr>
          <w:p w14:paraId="2ED1BA56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708AC">
              <w:rPr>
                <w:rFonts w:ascii="Times New Roman" w:hAnsi="Times New Roman" w:cs="Times New Roman"/>
                <w:sz w:val="22"/>
              </w:rPr>
              <w:t>Person</w:t>
            </w:r>
          </w:p>
        </w:tc>
        <w:tc>
          <w:tcPr>
            <w:tcW w:w="2376" w:type="dxa"/>
          </w:tcPr>
          <w:p w14:paraId="1FF11E4B" w14:textId="60516020" w:rsidR="003A0FAC" w:rsidRPr="001708AC" w:rsidRDefault="003021A1" w:rsidP="006172D8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Month_of_birth</w:t>
            </w:r>
            <w:proofErr w:type="spellEnd"/>
            <w:r w:rsidRPr="001708AC">
              <w:rPr>
                <w:rFonts w:ascii="Times New Roman" w:hAnsi="Times New Roman" w:cs="Times New Roman"/>
                <w:sz w:val="22"/>
              </w:rPr>
              <w:t>,</w:t>
            </w:r>
            <w:r w:rsidR="006172D8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Day_of_birt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="006172D8">
              <w:rPr>
                <w:rFonts w:ascii="Times New Roman" w:hAnsi="Times New Roman" w:cs="Times New Roman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irth</w:t>
            </w:r>
            <w:r w:rsidR="007D35E4">
              <w:rPr>
                <w:rFonts w:ascii="Times New Roman" w:hAnsi="Times New Roman" w:cs="Times New Roman"/>
                <w:sz w:val="22"/>
              </w:rPr>
              <w:t>_datetime</w:t>
            </w:r>
            <w:proofErr w:type="spellEnd"/>
          </w:p>
        </w:tc>
        <w:tc>
          <w:tcPr>
            <w:tcW w:w="2201" w:type="dxa"/>
          </w:tcPr>
          <w:p w14:paraId="0023DD52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Year_of_birth</w:t>
            </w:r>
            <w:proofErr w:type="spellEnd"/>
            <w:r w:rsidRPr="001708AC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Gender_concept_id</w:t>
            </w:r>
            <w:proofErr w:type="spellEnd"/>
            <w:r w:rsidRPr="001708AC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Race_concept_id</w:t>
            </w:r>
            <w:proofErr w:type="spellEnd"/>
            <w:r w:rsidRPr="001708AC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Ethnicity_concept_id</w:t>
            </w:r>
            <w:proofErr w:type="spellEnd"/>
          </w:p>
        </w:tc>
        <w:tc>
          <w:tcPr>
            <w:tcW w:w="2434" w:type="dxa"/>
          </w:tcPr>
          <w:p w14:paraId="7AEE3D7F" w14:textId="77777777" w:rsidR="003A0FAC" w:rsidRPr="001708AC" w:rsidRDefault="003A0FAC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5CC3" w14:paraId="3C4957AF" w14:textId="77777777" w:rsidTr="00A01C03">
        <w:tc>
          <w:tcPr>
            <w:tcW w:w="1939" w:type="dxa"/>
          </w:tcPr>
          <w:p w14:paraId="7D7033AF" w14:textId="0CA60268" w:rsidR="008A36D9" w:rsidRPr="001708AC" w:rsidRDefault="003021A1" w:rsidP="00A3669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pecimen</w:t>
            </w:r>
          </w:p>
        </w:tc>
        <w:tc>
          <w:tcPr>
            <w:tcW w:w="2376" w:type="dxa"/>
          </w:tcPr>
          <w:p w14:paraId="547BC905" w14:textId="699E6716" w:rsidR="008A36D9" w:rsidRPr="001708AC" w:rsidRDefault="003021A1" w:rsidP="00A3669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pecimen_dat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Specimen_datetim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Specimen_source_i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2201" w:type="dxa"/>
          </w:tcPr>
          <w:p w14:paraId="2BDB95D1" w14:textId="77777777" w:rsidR="008A36D9" w:rsidRPr="001708AC" w:rsidRDefault="008A36D9" w:rsidP="00A366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4" w:type="dxa"/>
          </w:tcPr>
          <w:p w14:paraId="220F33F7" w14:textId="16614CD4" w:rsidR="008A36D9" w:rsidRPr="001708AC" w:rsidRDefault="003021A1" w:rsidP="00A3669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pecimen_concept_id</w:t>
            </w:r>
            <w:proofErr w:type="spellEnd"/>
          </w:p>
        </w:tc>
      </w:tr>
      <w:tr w:rsidR="001D5CC3" w14:paraId="364C90E7" w14:textId="77777777" w:rsidTr="00A01C03">
        <w:tc>
          <w:tcPr>
            <w:tcW w:w="1939" w:type="dxa"/>
          </w:tcPr>
          <w:p w14:paraId="1F579585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708AC">
              <w:rPr>
                <w:rFonts w:ascii="Times New Roman" w:hAnsi="Times New Roman" w:cs="Times New Roman"/>
                <w:sz w:val="22"/>
              </w:rPr>
              <w:t>Death</w:t>
            </w:r>
          </w:p>
        </w:tc>
        <w:tc>
          <w:tcPr>
            <w:tcW w:w="2376" w:type="dxa"/>
          </w:tcPr>
          <w:p w14:paraId="7E0FDA3E" w14:textId="3DFC3D31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Death_date</w:t>
            </w:r>
            <w:proofErr w:type="spellEnd"/>
            <w:r w:rsidR="006172D8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="006172D8">
              <w:rPr>
                <w:rFonts w:ascii="Times New Roman" w:hAnsi="Times New Roman" w:cs="Times New Roman"/>
                <w:sz w:val="22"/>
              </w:rPr>
              <w:t>Death_datetime</w:t>
            </w:r>
            <w:proofErr w:type="spellEnd"/>
          </w:p>
        </w:tc>
        <w:tc>
          <w:tcPr>
            <w:tcW w:w="2201" w:type="dxa"/>
          </w:tcPr>
          <w:p w14:paraId="41346EF0" w14:textId="77777777" w:rsidR="003A0FAC" w:rsidRPr="001708AC" w:rsidRDefault="003A0FAC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4" w:type="dxa"/>
          </w:tcPr>
          <w:p w14:paraId="1390D51E" w14:textId="77777777" w:rsidR="003A0FAC" w:rsidRPr="001708AC" w:rsidRDefault="003A0FAC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5CC3" w14:paraId="643EA786" w14:textId="77777777" w:rsidTr="00A01C03">
        <w:tc>
          <w:tcPr>
            <w:tcW w:w="1939" w:type="dxa"/>
          </w:tcPr>
          <w:p w14:paraId="325FBFD1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Device_exposure</w:t>
            </w:r>
            <w:proofErr w:type="spellEnd"/>
          </w:p>
        </w:tc>
        <w:tc>
          <w:tcPr>
            <w:tcW w:w="2376" w:type="dxa"/>
          </w:tcPr>
          <w:p w14:paraId="4418C5C9" w14:textId="02F655C2" w:rsidR="003A0FAC" w:rsidRPr="001708AC" w:rsidRDefault="003021A1" w:rsidP="006172D8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Device_exposure_start_date</w:t>
            </w:r>
            <w:proofErr w:type="spellEnd"/>
            <w:r w:rsidRPr="001708AC">
              <w:rPr>
                <w:rFonts w:ascii="Times New Roman" w:hAnsi="Times New Roman" w:cs="Times New Roman"/>
                <w:sz w:val="22"/>
              </w:rPr>
              <w:t>,</w:t>
            </w:r>
            <w:r w:rsidR="006172D8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EA1EDB">
              <w:rPr>
                <w:rFonts w:ascii="Times New Roman" w:hAnsi="Times New Roman" w:cs="Times New Roman"/>
                <w:sz w:val="22"/>
              </w:rPr>
              <w:t>Device_exposure_start_datetime</w:t>
            </w:r>
            <w:proofErr w:type="spellEnd"/>
            <w:r w:rsidR="00EA1ED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Device_exposure_end_date</w:t>
            </w:r>
            <w:proofErr w:type="spellEnd"/>
            <w:r w:rsidR="00EA1ED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="00EA1EDB">
              <w:rPr>
                <w:rFonts w:ascii="Times New Roman" w:hAnsi="Times New Roman" w:cs="Times New Roman"/>
                <w:sz w:val="22"/>
              </w:rPr>
              <w:t>Device_exposure_end_datetime</w:t>
            </w:r>
            <w:proofErr w:type="spellEnd"/>
          </w:p>
        </w:tc>
        <w:tc>
          <w:tcPr>
            <w:tcW w:w="2201" w:type="dxa"/>
          </w:tcPr>
          <w:p w14:paraId="05687CE6" w14:textId="77777777" w:rsidR="003A0FAC" w:rsidRPr="001708AC" w:rsidRDefault="003A0FAC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4" w:type="dxa"/>
          </w:tcPr>
          <w:p w14:paraId="148C44F8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Device_concept_id</w:t>
            </w:r>
            <w:proofErr w:type="spellEnd"/>
          </w:p>
        </w:tc>
      </w:tr>
      <w:tr w:rsidR="001D5CC3" w14:paraId="23CFCCC3" w14:textId="77777777" w:rsidTr="00A01C03">
        <w:tc>
          <w:tcPr>
            <w:tcW w:w="1939" w:type="dxa"/>
          </w:tcPr>
          <w:p w14:paraId="52AD99D1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Drug_exposure</w:t>
            </w:r>
            <w:proofErr w:type="spellEnd"/>
          </w:p>
        </w:tc>
        <w:tc>
          <w:tcPr>
            <w:tcW w:w="2376" w:type="dxa"/>
          </w:tcPr>
          <w:p w14:paraId="46CDEEDD" w14:textId="04008D93" w:rsidR="003A0FAC" w:rsidRPr="001708AC" w:rsidRDefault="003021A1" w:rsidP="006172D8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Drug_exposure_start_date</w:t>
            </w:r>
            <w:proofErr w:type="spellEnd"/>
            <w:r w:rsidRPr="001708AC">
              <w:rPr>
                <w:rFonts w:ascii="Times New Roman" w:hAnsi="Times New Roman" w:cs="Times New Roman"/>
                <w:sz w:val="22"/>
              </w:rPr>
              <w:t>,</w:t>
            </w:r>
            <w:r w:rsidR="006172D8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EA1EDB">
              <w:rPr>
                <w:rFonts w:ascii="Times New Roman" w:hAnsi="Times New Roman" w:cs="Times New Roman"/>
                <w:sz w:val="22"/>
              </w:rPr>
              <w:t>Drug_exposure_start_datetime</w:t>
            </w:r>
            <w:proofErr w:type="spellEnd"/>
            <w:r w:rsidR="00EA1ED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Drug_exposure_end_date</w:t>
            </w:r>
            <w:proofErr w:type="spellEnd"/>
            <w:r w:rsidR="00EA1ED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="00EA1EDB">
              <w:rPr>
                <w:rFonts w:ascii="Times New Roman" w:hAnsi="Times New Roman" w:cs="Times New Roman"/>
                <w:sz w:val="22"/>
              </w:rPr>
              <w:t>Drug_exposure_end_datetime</w:t>
            </w:r>
            <w:proofErr w:type="spellEnd"/>
            <w:r w:rsidR="00EA1ED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="00EA1EDB">
              <w:rPr>
                <w:rFonts w:ascii="Times New Roman" w:hAnsi="Times New Roman" w:cs="Times New Roman"/>
                <w:sz w:val="22"/>
              </w:rPr>
              <w:t>verbatim_end_date</w:t>
            </w:r>
            <w:proofErr w:type="spellEnd"/>
          </w:p>
        </w:tc>
        <w:tc>
          <w:tcPr>
            <w:tcW w:w="2201" w:type="dxa"/>
          </w:tcPr>
          <w:p w14:paraId="65516402" w14:textId="77777777" w:rsidR="003A0FAC" w:rsidRPr="001708AC" w:rsidRDefault="003A0FAC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4" w:type="dxa"/>
          </w:tcPr>
          <w:p w14:paraId="7E7684C1" w14:textId="6A8985C8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Drug_concept_id</w:t>
            </w:r>
            <w:proofErr w:type="spellEnd"/>
          </w:p>
        </w:tc>
      </w:tr>
      <w:tr w:rsidR="001D5CC3" w14:paraId="4F2747CD" w14:textId="77777777" w:rsidTr="00A01C03">
        <w:tc>
          <w:tcPr>
            <w:tcW w:w="1939" w:type="dxa"/>
          </w:tcPr>
          <w:p w14:paraId="75EF1700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708AC">
              <w:rPr>
                <w:rFonts w:ascii="Times New Roman" w:hAnsi="Times New Roman" w:cs="Times New Roman"/>
                <w:sz w:val="22"/>
              </w:rPr>
              <w:t>Location</w:t>
            </w:r>
          </w:p>
        </w:tc>
        <w:tc>
          <w:tcPr>
            <w:tcW w:w="2376" w:type="dxa"/>
          </w:tcPr>
          <w:p w14:paraId="705243BF" w14:textId="056C5308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Address_1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Address_2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, City, Zip, </w:t>
            </w:r>
            <w:r w:rsidRPr="001708AC">
              <w:rPr>
                <w:rFonts w:ascii="Times New Roman" w:hAnsi="Times New Roman" w:cs="Times New Roman"/>
                <w:sz w:val="22"/>
              </w:rPr>
              <w:t>County</w:t>
            </w:r>
          </w:p>
        </w:tc>
        <w:tc>
          <w:tcPr>
            <w:tcW w:w="2201" w:type="dxa"/>
          </w:tcPr>
          <w:p w14:paraId="1EFDF432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708AC">
              <w:rPr>
                <w:rFonts w:ascii="Times New Roman" w:hAnsi="Times New Roman" w:cs="Times New Roman"/>
                <w:sz w:val="22"/>
              </w:rPr>
              <w:t>State</w:t>
            </w:r>
          </w:p>
        </w:tc>
        <w:tc>
          <w:tcPr>
            <w:tcW w:w="2434" w:type="dxa"/>
          </w:tcPr>
          <w:p w14:paraId="0F8DD4BE" w14:textId="77777777" w:rsidR="003A0FAC" w:rsidRPr="001708AC" w:rsidRDefault="003A0FAC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5CC3" w14:paraId="577D238E" w14:textId="77777777" w:rsidTr="00A01C03">
        <w:tc>
          <w:tcPr>
            <w:tcW w:w="1939" w:type="dxa"/>
          </w:tcPr>
          <w:p w14:paraId="30FA67F4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708AC">
              <w:rPr>
                <w:rFonts w:ascii="Times New Roman" w:hAnsi="Times New Roman" w:cs="Times New Roman"/>
                <w:sz w:val="22"/>
              </w:rPr>
              <w:t>Measurement</w:t>
            </w:r>
          </w:p>
        </w:tc>
        <w:tc>
          <w:tcPr>
            <w:tcW w:w="2376" w:type="dxa"/>
          </w:tcPr>
          <w:p w14:paraId="1172C560" w14:textId="3BBE5841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Measurement_date</w:t>
            </w:r>
            <w:proofErr w:type="spellEnd"/>
            <w:r w:rsidR="00EA1ED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="00EA1EDB">
              <w:rPr>
                <w:rFonts w:ascii="Times New Roman" w:hAnsi="Times New Roman" w:cs="Times New Roman"/>
                <w:sz w:val="22"/>
              </w:rPr>
              <w:t>Measurement_datetime</w:t>
            </w:r>
            <w:proofErr w:type="spellEnd"/>
          </w:p>
        </w:tc>
        <w:tc>
          <w:tcPr>
            <w:tcW w:w="2201" w:type="dxa"/>
          </w:tcPr>
          <w:p w14:paraId="7B0A9D28" w14:textId="77777777" w:rsidR="003A0FAC" w:rsidRPr="001708AC" w:rsidRDefault="003A0FAC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4" w:type="dxa"/>
          </w:tcPr>
          <w:p w14:paraId="613C0AF4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Measurement_concept_id</w:t>
            </w:r>
            <w:proofErr w:type="spellEnd"/>
          </w:p>
        </w:tc>
      </w:tr>
      <w:tr w:rsidR="001D5CC3" w14:paraId="7133BFF3" w14:textId="77777777" w:rsidTr="00A01C03">
        <w:tc>
          <w:tcPr>
            <w:tcW w:w="1939" w:type="dxa"/>
          </w:tcPr>
          <w:p w14:paraId="76C9F485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708AC">
              <w:rPr>
                <w:rFonts w:ascii="Times New Roman" w:hAnsi="Times New Roman" w:cs="Times New Roman"/>
                <w:sz w:val="22"/>
              </w:rPr>
              <w:t>Observation</w:t>
            </w:r>
          </w:p>
        </w:tc>
        <w:tc>
          <w:tcPr>
            <w:tcW w:w="2376" w:type="dxa"/>
          </w:tcPr>
          <w:p w14:paraId="3CB68EC6" w14:textId="0DAB6E84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Observation_date</w:t>
            </w:r>
            <w:proofErr w:type="spellEnd"/>
            <w:r w:rsidR="00EA1ED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="00EA1EDB">
              <w:rPr>
                <w:rFonts w:ascii="Times New Roman" w:hAnsi="Times New Roman" w:cs="Times New Roman"/>
                <w:sz w:val="22"/>
              </w:rPr>
              <w:t>Observation_datetime</w:t>
            </w:r>
            <w:proofErr w:type="spellEnd"/>
          </w:p>
        </w:tc>
        <w:tc>
          <w:tcPr>
            <w:tcW w:w="2201" w:type="dxa"/>
          </w:tcPr>
          <w:p w14:paraId="42901088" w14:textId="77777777" w:rsidR="003A0FAC" w:rsidRPr="001708AC" w:rsidRDefault="003A0FAC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4" w:type="dxa"/>
          </w:tcPr>
          <w:p w14:paraId="2BD6F9A4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Observation_concept_id</w:t>
            </w:r>
            <w:proofErr w:type="spellEnd"/>
          </w:p>
        </w:tc>
      </w:tr>
      <w:tr w:rsidR="001D5CC3" w14:paraId="433D8D82" w14:textId="77777777" w:rsidTr="00A01C03">
        <w:tc>
          <w:tcPr>
            <w:tcW w:w="1939" w:type="dxa"/>
          </w:tcPr>
          <w:p w14:paraId="6957B008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Procedure_occurrence</w:t>
            </w:r>
            <w:proofErr w:type="spellEnd"/>
          </w:p>
        </w:tc>
        <w:tc>
          <w:tcPr>
            <w:tcW w:w="2376" w:type="dxa"/>
          </w:tcPr>
          <w:p w14:paraId="64090C54" w14:textId="2A8161F3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Procedure_date</w:t>
            </w:r>
            <w:proofErr w:type="spellEnd"/>
            <w:r w:rsidR="004B44B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="004B44BB">
              <w:rPr>
                <w:rFonts w:ascii="Times New Roman" w:hAnsi="Times New Roman" w:cs="Times New Roman"/>
                <w:sz w:val="22"/>
              </w:rPr>
              <w:t>Procedure_datetime</w:t>
            </w:r>
            <w:proofErr w:type="spellEnd"/>
          </w:p>
        </w:tc>
        <w:tc>
          <w:tcPr>
            <w:tcW w:w="2201" w:type="dxa"/>
          </w:tcPr>
          <w:p w14:paraId="4A2AE229" w14:textId="77777777" w:rsidR="003A0FAC" w:rsidRPr="001708AC" w:rsidRDefault="003A0FAC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4" w:type="dxa"/>
          </w:tcPr>
          <w:p w14:paraId="6A330B18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Procedure_concept_id</w:t>
            </w:r>
            <w:proofErr w:type="spellEnd"/>
          </w:p>
        </w:tc>
      </w:tr>
      <w:tr w:rsidR="001D5CC3" w14:paraId="719E48D2" w14:textId="77777777" w:rsidTr="00A01C03">
        <w:tc>
          <w:tcPr>
            <w:tcW w:w="1939" w:type="dxa"/>
          </w:tcPr>
          <w:p w14:paraId="2B6A7C62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Visit_occurrence</w:t>
            </w:r>
            <w:proofErr w:type="spellEnd"/>
          </w:p>
        </w:tc>
        <w:tc>
          <w:tcPr>
            <w:tcW w:w="2376" w:type="dxa"/>
          </w:tcPr>
          <w:p w14:paraId="42260706" w14:textId="17FD9A32" w:rsidR="003A0FAC" w:rsidRPr="001708AC" w:rsidRDefault="003021A1" w:rsidP="006172D8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Visit_start_date</w:t>
            </w:r>
            <w:proofErr w:type="spellEnd"/>
            <w:r w:rsidRPr="001708AC">
              <w:rPr>
                <w:rFonts w:ascii="Times New Roman" w:hAnsi="Times New Roman" w:cs="Times New Roman"/>
                <w:sz w:val="22"/>
              </w:rPr>
              <w:t>,</w:t>
            </w:r>
            <w:r w:rsidR="006172D8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6172D8">
              <w:rPr>
                <w:rFonts w:ascii="Times New Roman" w:hAnsi="Times New Roman" w:cs="Times New Roman"/>
                <w:sz w:val="22"/>
              </w:rPr>
              <w:t>Visit_start_datetime</w:t>
            </w:r>
            <w:proofErr w:type="spellEnd"/>
            <w:r w:rsidR="006172D8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Visit_end_date</w:t>
            </w:r>
            <w:proofErr w:type="spellEnd"/>
            <w:r w:rsidR="006172D8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="006172D8">
              <w:rPr>
                <w:rFonts w:ascii="Times New Roman" w:hAnsi="Times New Roman" w:cs="Times New Roman"/>
                <w:sz w:val="22"/>
              </w:rPr>
              <w:t>Visit_end_datetime</w:t>
            </w:r>
            <w:proofErr w:type="spellEnd"/>
          </w:p>
        </w:tc>
        <w:tc>
          <w:tcPr>
            <w:tcW w:w="2201" w:type="dxa"/>
          </w:tcPr>
          <w:p w14:paraId="47E85A14" w14:textId="77777777" w:rsidR="003A0FAC" w:rsidRPr="001708AC" w:rsidRDefault="003A0FAC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4" w:type="dxa"/>
          </w:tcPr>
          <w:p w14:paraId="37D4967F" w14:textId="77777777" w:rsidR="003A0FAC" w:rsidRPr="001708AC" w:rsidRDefault="003A0FAC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5CC3" w14:paraId="7DBC6F73" w14:textId="77777777" w:rsidTr="00A01C03">
        <w:tc>
          <w:tcPr>
            <w:tcW w:w="1939" w:type="dxa"/>
          </w:tcPr>
          <w:p w14:paraId="605C9374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lastRenderedPageBreak/>
              <w:t>Condition_occurrence</w:t>
            </w:r>
            <w:proofErr w:type="spellEnd"/>
          </w:p>
        </w:tc>
        <w:tc>
          <w:tcPr>
            <w:tcW w:w="2376" w:type="dxa"/>
          </w:tcPr>
          <w:p w14:paraId="5A91AA06" w14:textId="56DC0AD2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Condition_start_date</w:t>
            </w:r>
            <w:proofErr w:type="spellEnd"/>
            <w:r w:rsidRPr="001708AC">
              <w:rPr>
                <w:rFonts w:ascii="Times New Roman" w:hAnsi="Times New Roman" w:cs="Times New Roman"/>
                <w:sz w:val="22"/>
              </w:rPr>
              <w:t>,</w:t>
            </w:r>
            <w:r w:rsidR="00EA1ED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EA1EDB">
              <w:rPr>
                <w:rFonts w:ascii="Times New Roman" w:hAnsi="Times New Roman" w:cs="Times New Roman"/>
                <w:sz w:val="22"/>
              </w:rPr>
              <w:t>Condition_start_datetime</w:t>
            </w:r>
            <w:proofErr w:type="spellEnd"/>
            <w:r w:rsidR="00EA1EDB">
              <w:rPr>
                <w:rFonts w:ascii="Times New Roman" w:hAnsi="Times New Roman" w:cs="Times New Roman"/>
                <w:sz w:val="22"/>
              </w:rPr>
              <w:t>,</w:t>
            </w:r>
          </w:p>
          <w:p w14:paraId="21347CB3" w14:textId="3F144248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Condition_end_date</w:t>
            </w:r>
            <w:proofErr w:type="spellEnd"/>
            <w:r w:rsidR="00EA1ED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="00EA1EDB">
              <w:rPr>
                <w:rFonts w:ascii="Times New Roman" w:hAnsi="Times New Roman" w:cs="Times New Roman"/>
                <w:sz w:val="22"/>
              </w:rPr>
              <w:t>Condition_end_datetime</w:t>
            </w:r>
            <w:proofErr w:type="spellEnd"/>
          </w:p>
        </w:tc>
        <w:tc>
          <w:tcPr>
            <w:tcW w:w="2201" w:type="dxa"/>
          </w:tcPr>
          <w:p w14:paraId="75A0B4AB" w14:textId="77777777" w:rsidR="003A0FAC" w:rsidRPr="001708AC" w:rsidRDefault="003A0FAC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4" w:type="dxa"/>
          </w:tcPr>
          <w:p w14:paraId="313FF590" w14:textId="135426DA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Condition_concept_id</w:t>
            </w:r>
            <w:proofErr w:type="spellEnd"/>
          </w:p>
        </w:tc>
      </w:tr>
      <w:tr w:rsidR="001D5CC3" w14:paraId="42232C25" w14:textId="77777777" w:rsidTr="00A01C03">
        <w:tc>
          <w:tcPr>
            <w:tcW w:w="1939" w:type="dxa"/>
          </w:tcPr>
          <w:p w14:paraId="410C7C53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1708AC">
              <w:rPr>
                <w:rFonts w:ascii="Times New Roman" w:hAnsi="Times New Roman" w:cs="Times New Roman"/>
                <w:sz w:val="22"/>
              </w:rPr>
              <w:t>Provider</w:t>
            </w:r>
          </w:p>
        </w:tc>
        <w:tc>
          <w:tcPr>
            <w:tcW w:w="2376" w:type="dxa"/>
          </w:tcPr>
          <w:p w14:paraId="170A4536" w14:textId="507B519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Provider_nam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N</w:t>
            </w:r>
            <w:r w:rsidR="006C4A8C">
              <w:rPr>
                <w:rFonts w:ascii="Times New Roman" w:hAnsi="Times New Roman" w:cs="Times New Roman"/>
                <w:sz w:val="22"/>
              </w:rPr>
              <w:t>P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Dea</w:t>
            </w:r>
            <w:proofErr w:type="spellEnd"/>
          </w:p>
        </w:tc>
        <w:tc>
          <w:tcPr>
            <w:tcW w:w="2201" w:type="dxa"/>
          </w:tcPr>
          <w:p w14:paraId="000DDFEB" w14:textId="5A9D69C2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ar_of_birth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Gender_concept_id</w:t>
            </w:r>
            <w:proofErr w:type="spellEnd"/>
          </w:p>
        </w:tc>
        <w:tc>
          <w:tcPr>
            <w:tcW w:w="2434" w:type="dxa"/>
          </w:tcPr>
          <w:p w14:paraId="2F53EFCC" w14:textId="19DF04FD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pecialty_concept_id</w:t>
            </w:r>
            <w:proofErr w:type="spellEnd"/>
          </w:p>
        </w:tc>
      </w:tr>
      <w:tr w:rsidR="001D5CC3" w14:paraId="3077339D" w14:textId="77777777" w:rsidTr="00A01C03">
        <w:tc>
          <w:tcPr>
            <w:tcW w:w="1939" w:type="dxa"/>
          </w:tcPr>
          <w:p w14:paraId="5A61500C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Care_site</w:t>
            </w:r>
            <w:proofErr w:type="spellEnd"/>
          </w:p>
        </w:tc>
        <w:tc>
          <w:tcPr>
            <w:tcW w:w="2376" w:type="dxa"/>
          </w:tcPr>
          <w:p w14:paraId="6248B692" w14:textId="77777777" w:rsidR="003A0FAC" w:rsidRPr="001708AC" w:rsidRDefault="003A0FAC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01" w:type="dxa"/>
          </w:tcPr>
          <w:p w14:paraId="1A90F38E" w14:textId="77777777" w:rsidR="003A0FAC" w:rsidRPr="001708AC" w:rsidRDefault="003A0FAC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4" w:type="dxa"/>
          </w:tcPr>
          <w:p w14:paraId="45DC535F" w14:textId="77777777" w:rsidR="003A0FAC" w:rsidRPr="001708AC" w:rsidRDefault="003021A1" w:rsidP="00A36697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08AC">
              <w:rPr>
                <w:rFonts w:ascii="Times New Roman" w:hAnsi="Times New Roman" w:cs="Times New Roman"/>
                <w:sz w:val="22"/>
              </w:rPr>
              <w:t>Place_of_service_concept_id</w:t>
            </w:r>
            <w:proofErr w:type="spellEnd"/>
          </w:p>
        </w:tc>
      </w:tr>
      <w:tr w:rsidR="001D5CC3" w14:paraId="1AC39223" w14:textId="77777777" w:rsidTr="00A01C03">
        <w:tc>
          <w:tcPr>
            <w:tcW w:w="1939" w:type="dxa"/>
          </w:tcPr>
          <w:p w14:paraId="4ECAD711" w14:textId="1D471733" w:rsidR="00EA1EDB" w:rsidRPr="001708AC" w:rsidRDefault="003021A1" w:rsidP="00A3669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ayer_plan_period</w:t>
            </w:r>
            <w:proofErr w:type="spellEnd"/>
          </w:p>
        </w:tc>
        <w:tc>
          <w:tcPr>
            <w:tcW w:w="2376" w:type="dxa"/>
          </w:tcPr>
          <w:p w14:paraId="56A98D60" w14:textId="1551654C" w:rsidR="00EA1EDB" w:rsidRPr="001708AC" w:rsidRDefault="003021A1" w:rsidP="00A3669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ayer_plan_period_start_dat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ayer_plan_period_end_date</w:t>
            </w:r>
            <w:proofErr w:type="spellEnd"/>
          </w:p>
        </w:tc>
        <w:tc>
          <w:tcPr>
            <w:tcW w:w="2201" w:type="dxa"/>
          </w:tcPr>
          <w:p w14:paraId="41A192C9" w14:textId="77777777" w:rsidR="00EA1EDB" w:rsidRPr="001708AC" w:rsidRDefault="00EA1EDB" w:rsidP="00A366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4" w:type="dxa"/>
          </w:tcPr>
          <w:p w14:paraId="6E890CF9" w14:textId="77777777" w:rsidR="00EA1EDB" w:rsidRPr="001708AC" w:rsidRDefault="00EA1EDB" w:rsidP="00A3669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D5CC3" w14:paraId="739E026B" w14:textId="77777777" w:rsidTr="00A01C03">
        <w:tc>
          <w:tcPr>
            <w:tcW w:w="1939" w:type="dxa"/>
          </w:tcPr>
          <w:p w14:paraId="5E6208B1" w14:textId="11D2BCAE" w:rsidR="00EA1EDB" w:rsidRPr="001708AC" w:rsidRDefault="003021A1" w:rsidP="00A3669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te</w:t>
            </w:r>
          </w:p>
        </w:tc>
        <w:tc>
          <w:tcPr>
            <w:tcW w:w="2376" w:type="dxa"/>
          </w:tcPr>
          <w:p w14:paraId="71F4478A" w14:textId="68DBD0D5" w:rsidR="00EA1EDB" w:rsidRPr="001708AC" w:rsidRDefault="003021A1" w:rsidP="00A3669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te_dat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Note_datetime</w:t>
            </w:r>
            <w:proofErr w:type="spellEnd"/>
          </w:p>
        </w:tc>
        <w:tc>
          <w:tcPr>
            <w:tcW w:w="2201" w:type="dxa"/>
          </w:tcPr>
          <w:p w14:paraId="43695FC9" w14:textId="77777777" w:rsidR="00EA1EDB" w:rsidRPr="001708AC" w:rsidRDefault="00EA1EDB" w:rsidP="00A366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4" w:type="dxa"/>
          </w:tcPr>
          <w:p w14:paraId="3C8C762A" w14:textId="302871AA" w:rsidR="00EA1EDB" w:rsidRPr="001708AC" w:rsidRDefault="003021A1" w:rsidP="00A3669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te_class_concept_id</w:t>
            </w:r>
            <w:proofErr w:type="spellEnd"/>
          </w:p>
        </w:tc>
      </w:tr>
      <w:tr w:rsidR="001D5CC3" w14:paraId="3A86C686" w14:textId="77777777" w:rsidTr="00A01C03">
        <w:tc>
          <w:tcPr>
            <w:tcW w:w="1939" w:type="dxa"/>
          </w:tcPr>
          <w:p w14:paraId="7D0DEA79" w14:textId="0F3C2985" w:rsidR="00EA1EDB" w:rsidRDefault="003021A1" w:rsidP="00A3669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te_Nlp</w:t>
            </w:r>
            <w:proofErr w:type="spellEnd"/>
          </w:p>
        </w:tc>
        <w:tc>
          <w:tcPr>
            <w:tcW w:w="2376" w:type="dxa"/>
          </w:tcPr>
          <w:p w14:paraId="19E927FC" w14:textId="12BC36EC" w:rsidR="00EA1EDB" w:rsidRDefault="003021A1" w:rsidP="00A3669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lp_dat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Nlp_date_time</w:t>
            </w:r>
            <w:proofErr w:type="spellEnd"/>
          </w:p>
        </w:tc>
        <w:tc>
          <w:tcPr>
            <w:tcW w:w="2201" w:type="dxa"/>
          </w:tcPr>
          <w:p w14:paraId="20AFA41F" w14:textId="77777777" w:rsidR="00EA1EDB" w:rsidRPr="001708AC" w:rsidRDefault="00EA1EDB" w:rsidP="00A3669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34" w:type="dxa"/>
          </w:tcPr>
          <w:p w14:paraId="0D380E3C" w14:textId="77777777" w:rsidR="00EA1EDB" w:rsidRDefault="00EA1EDB" w:rsidP="00B84F6D">
            <w:pPr>
              <w:keepNext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F3D053E" w14:textId="77777777" w:rsidR="00B84F6D" w:rsidRDefault="00B84F6D" w:rsidP="00A327C5"/>
    <w:sectPr w:rsidR="00B84F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7EF575" w14:textId="77777777" w:rsidR="005F6F42" w:rsidRDefault="005F6F42" w:rsidP="0046462A">
      <w:pPr>
        <w:spacing w:after="0" w:line="240" w:lineRule="auto"/>
      </w:pPr>
      <w:r>
        <w:separator/>
      </w:r>
    </w:p>
  </w:endnote>
  <w:endnote w:type="continuationSeparator" w:id="0">
    <w:p w14:paraId="31F7F56D" w14:textId="77777777" w:rsidR="005F6F42" w:rsidRDefault="005F6F42" w:rsidP="004646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num Myeongjo">
    <w:altName w:val="Batang"/>
    <w:charset w:val="81"/>
    <w:family w:val="roman"/>
    <w:pitch w:val="variable"/>
    <w:sig w:usb0="800002A7" w:usb1="09D7FCFB" w:usb2="00000010" w:usb3="00000000" w:csb0="002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22F471" w14:textId="77777777" w:rsidR="005F6F42" w:rsidRDefault="005F6F42" w:rsidP="0046462A">
      <w:pPr>
        <w:spacing w:after="0" w:line="240" w:lineRule="auto"/>
      </w:pPr>
      <w:r>
        <w:separator/>
      </w:r>
    </w:p>
  </w:footnote>
  <w:footnote w:type="continuationSeparator" w:id="0">
    <w:p w14:paraId="2897B9F1" w14:textId="77777777" w:rsidR="005F6F42" w:rsidRDefault="005F6F42" w:rsidP="004646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08F"/>
    <w:rsid w:val="00037C17"/>
    <w:rsid w:val="000740A3"/>
    <w:rsid w:val="00090941"/>
    <w:rsid w:val="00096C69"/>
    <w:rsid w:val="001708AC"/>
    <w:rsid w:val="0019437C"/>
    <w:rsid w:val="001D0995"/>
    <w:rsid w:val="001D5CC3"/>
    <w:rsid w:val="00205AC1"/>
    <w:rsid w:val="002A4A95"/>
    <w:rsid w:val="003021A1"/>
    <w:rsid w:val="00340082"/>
    <w:rsid w:val="003A0FAC"/>
    <w:rsid w:val="003E7678"/>
    <w:rsid w:val="00423DAD"/>
    <w:rsid w:val="00451FE7"/>
    <w:rsid w:val="0046462A"/>
    <w:rsid w:val="00477561"/>
    <w:rsid w:val="00480A0A"/>
    <w:rsid w:val="004B44BB"/>
    <w:rsid w:val="004E6990"/>
    <w:rsid w:val="0053075A"/>
    <w:rsid w:val="00543401"/>
    <w:rsid w:val="00544E01"/>
    <w:rsid w:val="00545A72"/>
    <w:rsid w:val="005E3F77"/>
    <w:rsid w:val="005F6F42"/>
    <w:rsid w:val="00601271"/>
    <w:rsid w:val="0061219D"/>
    <w:rsid w:val="006172D8"/>
    <w:rsid w:val="0063208F"/>
    <w:rsid w:val="00637035"/>
    <w:rsid w:val="006C4A8C"/>
    <w:rsid w:val="00704395"/>
    <w:rsid w:val="0076613A"/>
    <w:rsid w:val="00767F91"/>
    <w:rsid w:val="007C17BE"/>
    <w:rsid w:val="007C683C"/>
    <w:rsid w:val="007D35E4"/>
    <w:rsid w:val="007D668E"/>
    <w:rsid w:val="00825137"/>
    <w:rsid w:val="008811E0"/>
    <w:rsid w:val="008A36D9"/>
    <w:rsid w:val="009D599C"/>
    <w:rsid w:val="009D5A27"/>
    <w:rsid w:val="00A01C03"/>
    <w:rsid w:val="00A327C5"/>
    <w:rsid w:val="00A36697"/>
    <w:rsid w:val="00A72F7D"/>
    <w:rsid w:val="00A929C2"/>
    <w:rsid w:val="00A95E4D"/>
    <w:rsid w:val="00B5477C"/>
    <w:rsid w:val="00B77184"/>
    <w:rsid w:val="00B84F6D"/>
    <w:rsid w:val="00C455EB"/>
    <w:rsid w:val="00CD5AC9"/>
    <w:rsid w:val="00DC0C3B"/>
    <w:rsid w:val="00DF664D"/>
    <w:rsid w:val="00E22DAF"/>
    <w:rsid w:val="00EA1EDB"/>
    <w:rsid w:val="00F92002"/>
    <w:rsid w:val="00F92FB9"/>
    <w:rsid w:val="00F94352"/>
    <w:rsid w:val="00FC08AD"/>
    <w:rsid w:val="00FD2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C5F2F"/>
  <w15:chartTrackingRefBased/>
  <w15:docId w15:val="{741CAA4E-F5D7-4200-948A-DFA4715F4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3208F"/>
    <w:pPr>
      <w:widowControl/>
      <w:wordWrap/>
      <w:autoSpaceDE/>
      <w:autoSpaceDN/>
      <w:spacing w:after="0" w:line="240" w:lineRule="auto"/>
      <w:jc w:val="left"/>
    </w:pPr>
    <w:rPr>
      <w:rFonts w:ascii="Times New Roman" w:eastAsia="Nanum Myeongjo" w:hAnsi="Times New Roman"/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320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208F"/>
    <w:pPr>
      <w:widowControl/>
      <w:wordWrap/>
      <w:autoSpaceDE/>
      <w:autoSpaceDN/>
      <w:spacing w:after="0" w:line="240" w:lineRule="auto"/>
      <w:jc w:val="left"/>
    </w:pPr>
    <w:rPr>
      <w:rFonts w:ascii="Times New Roman" w:eastAsia="Nanum Myeongjo" w:hAnsi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208F"/>
    <w:rPr>
      <w:rFonts w:ascii="Times New Roman" w:eastAsia="Nanum Myeongjo" w:hAnsi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0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08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7F9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7F91"/>
  </w:style>
  <w:style w:type="paragraph" w:styleId="Footer">
    <w:name w:val="footer"/>
    <w:basedOn w:val="Normal"/>
    <w:link w:val="FooterChar"/>
    <w:uiPriority w:val="99"/>
    <w:unhideWhenUsed/>
    <w:rsid w:val="00767F9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7F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1A1"/>
    <w:pPr>
      <w:widowControl w:val="0"/>
      <w:wordWrap w:val="0"/>
      <w:autoSpaceDE w:val="0"/>
      <w:autoSpaceDN w:val="0"/>
      <w:spacing w:after="160"/>
      <w:jc w:val="both"/>
    </w:pPr>
    <w:rPr>
      <w:rFonts w:asciiTheme="minorHAnsi" w:eastAsiaTheme="minorEastAsia" w:hAnsiTheme="minorHAns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1A1"/>
    <w:rPr>
      <w:rFonts w:ascii="Times New Roman" w:eastAsia="Nanum Myeongjo" w:hAnsi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 sehee</dc:creator>
  <cp:lastModifiedBy>Editor</cp:lastModifiedBy>
  <cp:revision>6</cp:revision>
  <dcterms:created xsi:type="dcterms:W3CDTF">2020-12-27T12:39:00Z</dcterms:created>
  <dcterms:modified xsi:type="dcterms:W3CDTF">2021-05-08T08:32:00Z</dcterms:modified>
</cp:coreProperties>
</file>